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47653" w14:textId="3D923985" w:rsidR="00326957" w:rsidRPr="00326957" w:rsidRDefault="00326957" w:rsidP="00326957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326957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6.</w:t>
      </w:r>
      <w:r w:rsidRPr="00326957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Divergent distribution of immune cells between the tumor and stroma compartment in HPV/p16+ and HPV/p16- cases in the primary tumor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843"/>
        <w:gridCol w:w="851"/>
        <w:gridCol w:w="2551"/>
        <w:gridCol w:w="2693"/>
        <w:gridCol w:w="1271"/>
      </w:tblGrid>
      <w:tr w:rsidR="00326957" w:rsidRPr="00326957" w14:paraId="5205E29A" w14:textId="77777777" w:rsidTr="000B2126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5BC4091" w14:textId="77777777" w:rsidR="00326957" w:rsidRPr="00326957" w:rsidRDefault="00326957" w:rsidP="000B2126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HPV/p16+</w:t>
            </w:r>
          </w:p>
        </w:tc>
      </w:tr>
      <w:tr w:rsidR="00326957" w:rsidRPr="00326957" w14:paraId="7C313A5A" w14:textId="77777777" w:rsidTr="000B212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6D30563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27FD5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16ED231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Tumor compartment</w:t>
            </w:r>
          </w:p>
          <w:p w14:paraId="0382640B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 xml:space="preserve">Median (range)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C449CFD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Stroma compartment</w:t>
            </w:r>
          </w:p>
          <w:p w14:paraId="2F476915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Median (range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619715EE" w14:textId="77777777" w:rsidR="00326957" w:rsidRPr="00326957" w:rsidRDefault="00326957" w:rsidP="000B2126">
            <w:pPr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326957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326957" w:rsidRPr="000A4ACC" w14:paraId="1BC977D6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0798884F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B1EAB0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18506F4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2.25 (102.5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7688E25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.50 (189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121E134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857</w:t>
            </w:r>
          </w:p>
        </w:tc>
      </w:tr>
      <w:tr w:rsidR="00326957" w:rsidRPr="000A4ACC" w14:paraId="0F3C5AF7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B070E75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C25D71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387A811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6.75 (707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47834C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00 (21.5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084BC65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783D4385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97A7B44" w14:textId="0D1D79F1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4A6596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D7A8C3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E71F824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20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5493281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.50 (159.5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42345E6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38A5F6FE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615443A5" w14:textId="1920122E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4A6596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B3F45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AB2BBC7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22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5DA7E10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00 (435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A22EB34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4F70BB40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52014497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B1384A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AC923C8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58.00 (629.5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16E92A4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35.25 (2422.5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9FC4F08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02FEE8A2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32CC5BD2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EB4B66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2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1B8662A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926.25 (4081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A34387F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27.50 (5105.5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10680E72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14</w:t>
            </w:r>
          </w:p>
        </w:tc>
      </w:tr>
      <w:tr w:rsidR="00326957" w:rsidRPr="000A4ACC" w14:paraId="3AB1120D" w14:textId="77777777" w:rsidTr="000B212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82F51B1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A5DA7A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5F68769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63.50 (8511.0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DB57D22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27.00 (2794.0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268E431A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32</w:t>
            </w:r>
          </w:p>
        </w:tc>
      </w:tr>
      <w:tr w:rsidR="00326957" w:rsidRPr="000A4ACC" w14:paraId="5F3F9254" w14:textId="77777777" w:rsidTr="000B2126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60E5780" w14:textId="4EBB4C9A" w:rsidR="00326957" w:rsidRPr="000A4ACC" w:rsidRDefault="00326957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HPV/p16-</w:t>
            </w:r>
          </w:p>
        </w:tc>
      </w:tr>
      <w:tr w:rsidR="00326957" w:rsidRPr="000A4ACC" w14:paraId="3EC12208" w14:textId="77777777" w:rsidTr="000B212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DD8FA3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2200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2114646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umor compartment</w:t>
            </w:r>
          </w:p>
          <w:p w14:paraId="5BC1B0F6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0AEBCC9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Stroma compartment</w:t>
            </w:r>
          </w:p>
          <w:p w14:paraId="3A8D48AE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92A16FF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 xml:space="preserve">P value </w:t>
            </w:r>
          </w:p>
        </w:tc>
      </w:tr>
      <w:tr w:rsidR="00326957" w:rsidRPr="000A4ACC" w14:paraId="61FA7A79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2436E3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E8F220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69D98E7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.25 (109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6FFC99B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.75 (153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DE62A88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04</w:t>
            </w:r>
          </w:p>
        </w:tc>
      </w:tr>
      <w:tr w:rsidR="00326957" w:rsidRPr="000A4ACC" w14:paraId="2D0E1793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61395058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CC1862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6D04E55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00 (179.5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059C78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25 (20.5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F4960AA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064EA86D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0AB36A0" w14:textId="21A4055B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4A6596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5B51E6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16199C1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13.5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854599B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.50 (75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6FE56A4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4C21AF84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29FFEB8" w14:textId="60450350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4A6596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FB9743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4E6A495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33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F44A74C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.00 (87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7D2C6CE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21FA715E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43573D42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D5F2CF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ED09CE8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5.50 (433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420427A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85.00 (1439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4A32620" w14:textId="77777777" w:rsidR="00326957" w:rsidRPr="000A4ACC" w:rsidRDefault="00326957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326957" w:rsidRPr="000A4ACC" w14:paraId="55A6FA8A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1FDBF187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CD7B5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D02AF40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04.50 (4280.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B09E585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41.50 (6280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05B6ECCC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343</w:t>
            </w:r>
          </w:p>
        </w:tc>
      </w:tr>
      <w:tr w:rsidR="00326957" w:rsidRPr="000A4ACC" w14:paraId="198E5108" w14:textId="77777777" w:rsidTr="000B2126">
        <w:tc>
          <w:tcPr>
            <w:tcW w:w="1843" w:type="dxa"/>
            <w:tcBorders>
              <w:left w:val="nil"/>
              <w:right w:val="nil"/>
            </w:tcBorders>
          </w:tcPr>
          <w:p w14:paraId="01E67553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2FA7EE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C4A007A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01.00 (4585.5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E00F678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36.00 (2759.0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65FC4274" w14:textId="77777777" w:rsidR="00326957" w:rsidRPr="000A4ACC" w:rsidRDefault="00326957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460</w:t>
            </w:r>
          </w:p>
        </w:tc>
      </w:tr>
    </w:tbl>
    <w:p w14:paraId="6E4A96F3" w14:textId="6B82DC25" w:rsidR="004A6596" w:rsidRPr="007B2D01" w:rsidRDefault="004A6596" w:rsidP="004A6596">
      <w:pPr>
        <w:rPr>
          <w:rFonts w:asciiTheme="minorHAnsi" w:hAnsiTheme="minorHAnsi"/>
          <w:sz w:val="18"/>
          <w:szCs w:val="18"/>
          <w:lang w:val="en-US"/>
        </w:rPr>
      </w:pPr>
      <w:r w:rsidRPr="007B2D01">
        <w:rPr>
          <w:rFonts w:asciiTheme="minorHAnsi" w:hAnsiTheme="minorHAnsi" w:cs="Calibri"/>
          <w:sz w:val="18"/>
          <w:szCs w:val="18"/>
          <w:lang w:val="en-US"/>
        </w:rPr>
        <w:t>†</w:t>
      </w:r>
      <w:r>
        <w:rPr>
          <w:rFonts w:asciiTheme="minorHAnsi" w:hAnsiTheme="minorHAnsi" w:cs="Calibri"/>
          <w:sz w:val="18"/>
          <w:szCs w:val="18"/>
          <w:lang w:val="en-US"/>
        </w:rPr>
        <w:t xml:space="preserve"> 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Abbreviations: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denote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, respectively.</w:t>
      </w:r>
    </w:p>
    <w:p w14:paraId="03C7612C" w14:textId="77777777" w:rsidR="00326957" w:rsidRPr="000A4ACC" w:rsidRDefault="00326957" w:rsidP="00326957">
      <w:pPr>
        <w:rPr>
          <w:rFonts w:asciiTheme="minorHAnsi" w:hAnsiTheme="minorHAnsi"/>
          <w:lang w:val="en-US"/>
        </w:rPr>
      </w:pPr>
    </w:p>
    <w:p w14:paraId="12E7907B" w14:textId="77777777" w:rsidR="00326957" w:rsidRPr="000A4ACC" w:rsidRDefault="00326957" w:rsidP="00326957">
      <w:pPr>
        <w:rPr>
          <w:rFonts w:asciiTheme="minorHAnsi" w:hAnsiTheme="minorHAnsi"/>
          <w:lang w:val="en-US"/>
        </w:rPr>
      </w:pPr>
      <w:r w:rsidRPr="000A4ACC">
        <w:rPr>
          <w:rFonts w:asciiTheme="minorHAnsi" w:hAnsiTheme="minorHAnsi"/>
          <w:lang w:val="en-US"/>
        </w:rPr>
        <w:br w:type="page"/>
      </w:r>
    </w:p>
    <w:p w14:paraId="320E2777" w14:textId="77777777" w:rsidR="00063741" w:rsidRDefault="00063741"/>
    <w:sectPr w:rsidR="00063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957"/>
    <w:rsid w:val="000117E8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26957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A6596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74D7E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01596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968AD"/>
    <w:rsid w:val="00AA0B72"/>
    <w:rsid w:val="00AA18C3"/>
    <w:rsid w:val="00AA7D32"/>
    <w:rsid w:val="00AC3AED"/>
    <w:rsid w:val="00AD1F7B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44CC4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76E3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A92574"/>
  <w15:chartTrackingRefBased/>
  <w15:docId w15:val="{BB5867CE-E7F9-794C-AAF4-9F950F5A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695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6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6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69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69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69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69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69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69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69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6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6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69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69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69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69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69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69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69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69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26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69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6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695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269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695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269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6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69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695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26957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2695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6</cp:revision>
  <dcterms:created xsi:type="dcterms:W3CDTF">2026-01-12T17:12:00Z</dcterms:created>
  <dcterms:modified xsi:type="dcterms:W3CDTF">2026-04-06T18:19:00Z</dcterms:modified>
</cp:coreProperties>
</file>